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31"/>
        <w:tblW w:w="6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4"/>
        <w:gridCol w:w="4147"/>
      </w:tblGrid>
      <w:tr w:rsidR="0095389C" w:rsidRPr="006239E3" w:rsidTr="00164268">
        <w:trPr>
          <w:trHeight w:val="264"/>
        </w:trPr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89C" w:rsidRPr="006239E3" w:rsidRDefault="002318DB" w:rsidP="001642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Primer</w:t>
            </w:r>
          </w:p>
        </w:tc>
        <w:tc>
          <w:tcPr>
            <w:tcW w:w="4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89C" w:rsidRPr="006239E3" w:rsidRDefault="002318DB" w:rsidP="001642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Sequence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89C" w:rsidRPr="006239E3" w:rsidRDefault="001A386F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ACT1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F</w:t>
            </w:r>
            <w:r w:rsidR="0095389C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4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CGTTCCAATTTACGCTGGTT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1A386F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ACT1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R</w:t>
            </w:r>
            <w:r w:rsidR="0095389C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GGCCAAATCGATTCTCA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28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AGCAACAAGCTCATTTCTGGA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28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GGGATCAATGTCCACAATTTG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28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ACTGTTGAGACGGCTTATTTG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28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TGCTCAGTTTGCGATGGA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0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CTTCCAAGGTGGTAACAACGA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0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AATAGAGACAACACCGACTCTGAATA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0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CCTGCTCTTGTGTTTGAGAGAGT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0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GCATATCTCACTTTTATTTCACAGTCATG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3A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CAAAGATCCAAGAGAGTCAACA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3A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GGAGTAGCGACACCTTCG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3A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GTGGTGACTAAAATGTGCAAG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3A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TTTAGCTGTCTGGTGTTAAATCTGAGT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3B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GGTGTCGTTAGAGCTACCTTTAGA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3B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TCTGACAGAGGCACCGAA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3B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GCGTCCCTTTCCATCATG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3B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TGAGCACGTTGCAGAGTGA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4A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TTTGCGTGCCCAACATG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4A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GCTACCACAGTCACCACACTT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4A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GCGAAATATTGTGTCCAGAAA</w:t>
            </w:r>
          </w:p>
        </w:tc>
      </w:tr>
      <w:tr w:rsidR="0095389C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4A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</w:t>
            </w:r>
            <w:r w:rsidR="001A386F"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:rsidR="0095389C" w:rsidRPr="006239E3" w:rsidRDefault="0095389C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AGGGTTAAAAGTGGCTGCTCTT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7</w:t>
            </w: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A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F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642E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CAGATGTGGTCGTCGTTCT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7</w:t>
            </w: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A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R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642E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AGCTGGATAACCACAGGAG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7</w:t>
            </w: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A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-F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642E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GCAAGACTGGACGATACGAG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L37</w:t>
            </w: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A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-R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642E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GCATGTCTTTCGTTCACTA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S31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F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642E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AGCTTGGTTCAAGTTGTCC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S31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R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642E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AACCCTTTCTCGCGTACTT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S31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-F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642E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TGAAGAATCACCCGGAATA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RPS31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-R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642E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ATATTTCCTCGTTCAGACCA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YDR367W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F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TGGTTCACCTTGGAAGACA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YDR367W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exon-R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AGCTTACCTGTCGATATTGG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YDR367W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-F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CCGGCAAACGCTATAAAT</w:t>
            </w:r>
          </w:p>
        </w:tc>
      </w:tr>
      <w:tr w:rsidR="000642ED" w:rsidRPr="006239E3" w:rsidTr="00164268">
        <w:trPr>
          <w:trHeight w:val="264"/>
        </w:trPr>
        <w:tc>
          <w:tcPr>
            <w:tcW w:w="1964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YDR367W</w:t>
            </w: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_intron-R</w:t>
            </w:r>
          </w:p>
        </w:tc>
        <w:tc>
          <w:tcPr>
            <w:tcW w:w="4147" w:type="dxa"/>
            <w:shd w:val="clear" w:color="auto" w:fill="auto"/>
            <w:noWrap/>
            <w:vAlign w:val="center"/>
          </w:tcPr>
          <w:p w:rsidR="000642ED" w:rsidRPr="006239E3" w:rsidRDefault="000642ED" w:rsidP="001642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239E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GTAAAATTGTGCTTTGCTTCG</w:t>
            </w:r>
          </w:p>
        </w:tc>
      </w:tr>
    </w:tbl>
    <w:p w:rsidR="00164268" w:rsidRDefault="00164268" w:rsidP="00164268">
      <w:pPr>
        <w:pStyle w:val="Default"/>
      </w:pPr>
      <w:bookmarkStart w:id="0" w:name="_GoBack"/>
    </w:p>
    <w:bookmarkEnd w:id="0"/>
    <w:p w:rsidR="009465FD" w:rsidRDefault="00164268" w:rsidP="00164268">
      <w:pPr>
        <w:rPr>
          <w:lang w:val="en-US"/>
        </w:rPr>
      </w:pPr>
      <w:r w:rsidRPr="00164268">
        <w:rPr>
          <w:lang w:val="en-US"/>
        </w:rPr>
        <w:t xml:space="preserve"> </w:t>
      </w:r>
      <w:r w:rsidRPr="00164268">
        <w:rPr>
          <w:b/>
          <w:lang w:val="en-US"/>
        </w:rPr>
        <w:t>Table S1.</w:t>
      </w:r>
      <w:r w:rsidRPr="00164268">
        <w:rPr>
          <w:lang w:val="en-US"/>
        </w:rPr>
        <w:t xml:space="preserve"> Primers used in this work.</w:t>
      </w:r>
    </w:p>
    <w:p w:rsidR="00164268" w:rsidRDefault="00164268" w:rsidP="00164268">
      <w:pPr>
        <w:rPr>
          <w:lang w:val="en-US"/>
        </w:rPr>
      </w:pPr>
    </w:p>
    <w:p w:rsidR="00164268" w:rsidRPr="00164268" w:rsidRDefault="00164268" w:rsidP="00164268">
      <w:pPr>
        <w:rPr>
          <w:lang w:val="en-US"/>
        </w:rPr>
      </w:pPr>
    </w:p>
    <w:p w:rsidR="00164268" w:rsidRPr="00164268" w:rsidRDefault="00164268">
      <w:pPr>
        <w:rPr>
          <w:lang w:val="en-US"/>
        </w:rPr>
      </w:pPr>
    </w:p>
    <w:sectPr w:rsidR="00164268" w:rsidRPr="001642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89C"/>
    <w:rsid w:val="000642ED"/>
    <w:rsid w:val="00164268"/>
    <w:rsid w:val="001A386F"/>
    <w:rsid w:val="002318DB"/>
    <w:rsid w:val="006239E3"/>
    <w:rsid w:val="009465FD"/>
    <w:rsid w:val="0095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538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6426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538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6426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5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0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Paula</cp:lastModifiedBy>
  <cp:revision>6</cp:revision>
  <dcterms:created xsi:type="dcterms:W3CDTF">2012-10-07T18:48:00Z</dcterms:created>
  <dcterms:modified xsi:type="dcterms:W3CDTF">2013-03-05T16:30:00Z</dcterms:modified>
</cp:coreProperties>
</file>